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0AF1C" w14:textId="3CBF4072" w:rsidR="00E23DCA" w:rsidRDefault="00E23DCA" w:rsidP="00BC1596">
      <w:pPr>
        <w:jc w:val="left"/>
        <w:rPr>
          <w:rFonts w:cs="Times New Roman"/>
          <w:sz w:val="20"/>
          <w:szCs w:val="20"/>
        </w:rPr>
      </w:pPr>
      <w:r w:rsidRPr="00896C8E">
        <w:rPr>
          <w:rFonts w:cs="Times New Roman"/>
          <w:b/>
          <w:bCs/>
          <w:sz w:val="20"/>
          <w:szCs w:val="20"/>
        </w:rPr>
        <w:t xml:space="preserve">Supplementary Table </w:t>
      </w:r>
      <w:r>
        <w:rPr>
          <w:rFonts w:cs="Times New Roman"/>
          <w:b/>
          <w:bCs/>
          <w:sz w:val="20"/>
          <w:szCs w:val="20"/>
        </w:rPr>
        <w:t>1</w:t>
      </w:r>
      <w:r>
        <w:rPr>
          <w:rFonts w:cs="Times New Roman"/>
          <w:sz w:val="20"/>
          <w:szCs w:val="20"/>
        </w:rPr>
        <w:t>. The</w:t>
      </w:r>
      <w:r w:rsidR="002A7C4B" w:rsidRPr="002A7C4B">
        <w:t xml:space="preserve"> </w:t>
      </w:r>
      <w:r w:rsidR="009072BA" w:rsidRPr="009072BA">
        <w:rPr>
          <w:rFonts w:cs="Times New Roman"/>
          <w:sz w:val="20"/>
          <w:szCs w:val="20"/>
        </w:rPr>
        <w:t xml:space="preserve">scoring </w:t>
      </w:r>
      <w:r w:rsidR="002A7C4B" w:rsidRPr="002A7C4B">
        <w:rPr>
          <w:rFonts w:cs="Times New Roman"/>
          <w:sz w:val="20"/>
          <w:szCs w:val="20"/>
        </w:rPr>
        <w:t>criteria for manual assessment</w:t>
      </w:r>
      <w:r w:rsidR="002A7C4B">
        <w:rPr>
          <w:rFonts w:cs="Times New Roman"/>
          <w:sz w:val="20"/>
          <w:szCs w:val="20"/>
        </w:rPr>
        <w:t xml:space="preserve"> </w:t>
      </w:r>
      <w:r w:rsidR="002A7C4B">
        <w:rPr>
          <w:rFonts w:cs="Times New Roman" w:hint="eastAsia"/>
          <w:sz w:val="20"/>
          <w:szCs w:val="20"/>
        </w:rPr>
        <w:t>of</w:t>
      </w:r>
      <w:r w:rsidR="002A7C4B">
        <w:rPr>
          <w:rFonts w:cs="Times New Roman"/>
          <w:sz w:val="20"/>
          <w:szCs w:val="20"/>
        </w:rPr>
        <w:t xml:space="preserve"> r</w:t>
      </w:r>
      <w:r w:rsidR="002A7C4B">
        <w:rPr>
          <w:rFonts w:cs="Times New Roman" w:hint="eastAsia"/>
          <w:sz w:val="20"/>
          <w:szCs w:val="20"/>
        </w:rPr>
        <w:t>eport</w:t>
      </w:r>
      <w:r w:rsidR="002A7C4B">
        <w:rPr>
          <w:rFonts w:cs="Times New Roman"/>
          <w:sz w:val="20"/>
          <w:szCs w:val="20"/>
        </w:rPr>
        <w:t xml:space="preserve"> </w:t>
      </w:r>
      <w:r w:rsidR="002A7C4B">
        <w:rPr>
          <w:rFonts w:cs="Times New Roman" w:hint="eastAsia"/>
          <w:sz w:val="20"/>
          <w:szCs w:val="20"/>
        </w:rPr>
        <w:t>generation</w:t>
      </w:r>
      <w:r w:rsidR="002A7C4B">
        <w:rPr>
          <w:rFonts w:cs="Times New Roman"/>
          <w:sz w:val="20"/>
          <w:szCs w:val="20"/>
        </w:rPr>
        <w:t xml:space="preserve"> </w:t>
      </w:r>
      <w:r w:rsidR="00F5071F">
        <w:rPr>
          <w:rFonts w:cs="Times New Roman"/>
          <w:sz w:val="20"/>
          <w:szCs w:val="20"/>
        </w:rPr>
        <w:t xml:space="preserve">and </w:t>
      </w:r>
      <w:r w:rsidR="002A7C4B">
        <w:rPr>
          <w:rFonts w:cs="Times New Roman"/>
          <w:sz w:val="20"/>
          <w:szCs w:val="20"/>
        </w:rPr>
        <w:t>question answering</w:t>
      </w:r>
      <w:r>
        <w:rPr>
          <w:rFonts w:cs="Times New Roman"/>
          <w:sz w:val="20"/>
          <w:szCs w:val="20"/>
        </w:rPr>
        <w:t>.</w:t>
      </w:r>
    </w:p>
    <w:tbl>
      <w:tblPr>
        <w:tblStyle w:val="4"/>
        <w:tblW w:w="0" w:type="auto"/>
        <w:tblLook w:val="0600" w:firstRow="0" w:lastRow="0" w:firstColumn="0" w:lastColumn="0" w:noHBand="1" w:noVBand="1"/>
      </w:tblPr>
      <w:tblGrid>
        <w:gridCol w:w="1271"/>
        <w:gridCol w:w="1701"/>
        <w:gridCol w:w="709"/>
        <w:gridCol w:w="4615"/>
      </w:tblGrid>
      <w:tr w:rsidR="00A173B0" w:rsidRPr="00A173B0" w14:paraId="5B9C2C44" w14:textId="77777777" w:rsidTr="007508F3"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14:paraId="2414FF9F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bookmarkStart w:id="0" w:name="_Hlk146483704"/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49F2C42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Evaluation Index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7971D456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Score</w:t>
            </w:r>
          </w:p>
        </w:tc>
        <w:tc>
          <w:tcPr>
            <w:tcW w:w="4615" w:type="dxa"/>
            <w:tcBorders>
              <w:top w:val="single" w:sz="12" w:space="0" w:color="auto"/>
              <w:bottom w:val="single" w:sz="6" w:space="0" w:color="auto"/>
            </w:tcBorders>
          </w:tcPr>
          <w:p w14:paraId="1EEBEAD2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Interpretation</w:t>
            </w:r>
          </w:p>
        </w:tc>
      </w:tr>
      <w:tr w:rsidR="00A173B0" w:rsidRPr="00A173B0" w14:paraId="5C77BD4C" w14:textId="77777777" w:rsidTr="007508F3">
        <w:tc>
          <w:tcPr>
            <w:tcW w:w="1271" w:type="dxa"/>
            <w:vMerge w:val="restart"/>
            <w:tcBorders>
              <w:top w:val="single" w:sz="6" w:space="0" w:color="auto"/>
            </w:tcBorders>
          </w:tcPr>
          <w:p w14:paraId="115B0C77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Report generation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14:paraId="6CF9E9F3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Completeness</w:t>
            </w:r>
          </w:p>
          <w:p w14:paraId="4A90FC5F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72EB456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1</w:t>
            </w:r>
          </w:p>
        </w:tc>
        <w:tc>
          <w:tcPr>
            <w:tcW w:w="4615" w:type="dxa"/>
            <w:tcBorders>
              <w:top w:val="single" w:sz="6" w:space="0" w:color="auto"/>
            </w:tcBorders>
          </w:tcPr>
          <w:p w14:paraId="15C90955" w14:textId="3A7AEAA6" w:rsidR="00A173B0" w:rsidRPr="00A173B0" w:rsidRDefault="00CE7719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2A7C4B">
              <w:rPr>
                <w:rFonts w:eastAsiaTheme="minorEastAsia" w:cs="Times New Roman"/>
                <w:sz w:val="21"/>
                <w:szCs w:val="22"/>
              </w:rPr>
              <w:t>Identifies all diagnoses or diagnostic signs</w:t>
            </w:r>
          </w:p>
        </w:tc>
      </w:tr>
      <w:tr w:rsidR="00A173B0" w:rsidRPr="00A173B0" w14:paraId="28D5CC3A" w14:textId="77777777" w:rsidTr="007508F3">
        <w:tc>
          <w:tcPr>
            <w:tcW w:w="1271" w:type="dxa"/>
            <w:vMerge/>
          </w:tcPr>
          <w:p w14:paraId="78A5E805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1701" w:type="dxa"/>
            <w:vMerge/>
          </w:tcPr>
          <w:p w14:paraId="0FC2F8BD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709" w:type="dxa"/>
          </w:tcPr>
          <w:p w14:paraId="45CD13F2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2</w:t>
            </w:r>
          </w:p>
        </w:tc>
        <w:tc>
          <w:tcPr>
            <w:tcW w:w="4615" w:type="dxa"/>
          </w:tcPr>
          <w:p w14:paraId="678307F9" w14:textId="04DE41BA" w:rsidR="00A173B0" w:rsidRPr="00A173B0" w:rsidRDefault="00CE7719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2A7C4B">
              <w:rPr>
                <w:rFonts w:eastAsiaTheme="minorEastAsia" w:cs="Times New Roman"/>
                <w:sz w:val="21"/>
                <w:szCs w:val="22"/>
              </w:rPr>
              <w:t>Identifies key diagnosis or signs, but not all</w:t>
            </w:r>
          </w:p>
        </w:tc>
      </w:tr>
      <w:tr w:rsidR="00A173B0" w:rsidRPr="00A173B0" w14:paraId="2C3C95BD" w14:textId="77777777" w:rsidTr="007508F3">
        <w:tc>
          <w:tcPr>
            <w:tcW w:w="1271" w:type="dxa"/>
            <w:vMerge/>
          </w:tcPr>
          <w:p w14:paraId="2D088EB5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1701" w:type="dxa"/>
            <w:vMerge/>
          </w:tcPr>
          <w:p w14:paraId="3C579417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709" w:type="dxa"/>
          </w:tcPr>
          <w:p w14:paraId="06D90423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3</w:t>
            </w:r>
          </w:p>
        </w:tc>
        <w:tc>
          <w:tcPr>
            <w:tcW w:w="4615" w:type="dxa"/>
          </w:tcPr>
          <w:p w14:paraId="4E8054A8" w14:textId="2D23C36E" w:rsidR="00A173B0" w:rsidRPr="00A173B0" w:rsidRDefault="00CE7719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2A7C4B">
              <w:rPr>
                <w:rFonts w:eastAsiaTheme="minorEastAsia" w:cs="Times New Roman"/>
                <w:sz w:val="21"/>
                <w:szCs w:val="22"/>
              </w:rPr>
              <w:t>Fails to identify key diagnosis</w:t>
            </w:r>
          </w:p>
        </w:tc>
      </w:tr>
      <w:tr w:rsidR="00A173B0" w:rsidRPr="00A173B0" w14:paraId="3F2D9E6B" w14:textId="77777777" w:rsidTr="007508F3">
        <w:tc>
          <w:tcPr>
            <w:tcW w:w="1271" w:type="dxa"/>
            <w:vMerge/>
          </w:tcPr>
          <w:p w14:paraId="2B492BEF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47E0975B" w14:textId="39096952" w:rsidR="00A173B0" w:rsidRPr="00A173B0" w:rsidRDefault="00ED044E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ED044E">
              <w:rPr>
                <w:rFonts w:eastAsiaTheme="minorEastAsia" w:cs="Times New Roman"/>
                <w:sz w:val="21"/>
                <w:szCs w:val="22"/>
              </w:rPr>
              <w:t xml:space="preserve">Correctness </w:t>
            </w:r>
          </w:p>
        </w:tc>
        <w:tc>
          <w:tcPr>
            <w:tcW w:w="709" w:type="dxa"/>
          </w:tcPr>
          <w:p w14:paraId="0E1B6444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1</w:t>
            </w:r>
          </w:p>
        </w:tc>
        <w:tc>
          <w:tcPr>
            <w:tcW w:w="4615" w:type="dxa"/>
          </w:tcPr>
          <w:p w14:paraId="4BE22EE3" w14:textId="48D9FAD7" w:rsidR="00A173B0" w:rsidRPr="00A173B0" w:rsidRDefault="00CE7719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2A7C4B">
              <w:rPr>
                <w:rFonts w:eastAsiaTheme="minorEastAsia" w:cs="Times New Roman"/>
                <w:sz w:val="21"/>
                <w:szCs w:val="22"/>
              </w:rPr>
              <w:t>Report is entirely accurate</w:t>
            </w:r>
          </w:p>
        </w:tc>
      </w:tr>
      <w:tr w:rsidR="00A173B0" w:rsidRPr="00A173B0" w14:paraId="1C68D196" w14:textId="77777777" w:rsidTr="007508F3">
        <w:tc>
          <w:tcPr>
            <w:tcW w:w="1271" w:type="dxa"/>
            <w:vMerge/>
          </w:tcPr>
          <w:p w14:paraId="5423548C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1701" w:type="dxa"/>
            <w:vMerge/>
          </w:tcPr>
          <w:p w14:paraId="6A6F6B5A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709" w:type="dxa"/>
          </w:tcPr>
          <w:p w14:paraId="4F765C7F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2</w:t>
            </w:r>
          </w:p>
        </w:tc>
        <w:tc>
          <w:tcPr>
            <w:tcW w:w="4615" w:type="dxa"/>
          </w:tcPr>
          <w:p w14:paraId="0AC75732" w14:textId="0F102E0A" w:rsidR="00A173B0" w:rsidRPr="00A173B0" w:rsidRDefault="00CE7719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2A7C4B">
              <w:rPr>
                <w:rFonts w:eastAsiaTheme="minorEastAsia" w:cs="Times New Roman"/>
                <w:sz w:val="21"/>
                <w:szCs w:val="22"/>
              </w:rPr>
              <w:t>Report has some inaccuracies</w:t>
            </w:r>
          </w:p>
        </w:tc>
      </w:tr>
      <w:tr w:rsidR="00A173B0" w:rsidRPr="00A173B0" w14:paraId="74C582B2" w14:textId="77777777" w:rsidTr="007508F3">
        <w:tc>
          <w:tcPr>
            <w:tcW w:w="1271" w:type="dxa"/>
            <w:vMerge/>
          </w:tcPr>
          <w:p w14:paraId="7C3D38B6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1701" w:type="dxa"/>
            <w:vMerge/>
          </w:tcPr>
          <w:p w14:paraId="53B59A6C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709" w:type="dxa"/>
          </w:tcPr>
          <w:p w14:paraId="78F20842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3</w:t>
            </w:r>
          </w:p>
        </w:tc>
        <w:tc>
          <w:tcPr>
            <w:tcW w:w="4615" w:type="dxa"/>
          </w:tcPr>
          <w:p w14:paraId="7833C2CF" w14:textId="0C070295" w:rsidR="00A173B0" w:rsidRPr="00A173B0" w:rsidRDefault="00CE7719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2A7C4B">
              <w:rPr>
                <w:rFonts w:eastAsiaTheme="minorEastAsia" w:cs="Times New Roman"/>
                <w:sz w:val="21"/>
                <w:szCs w:val="22"/>
              </w:rPr>
              <w:t>Report contains significant inaccuracies</w:t>
            </w:r>
          </w:p>
        </w:tc>
      </w:tr>
      <w:tr w:rsidR="00A173B0" w:rsidRPr="00A173B0" w14:paraId="3C4532D1" w14:textId="77777777" w:rsidTr="007508F3">
        <w:tc>
          <w:tcPr>
            <w:tcW w:w="1271" w:type="dxa"/>
            <w:vMerge w:val="restart"/>
          </w:tcPr>
          <w:p w14:paraId="5833DE79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Question Answering</w:t>
            </w:r>
          </w:p>
        </w:tc>
        <w:tc>
          <w:tcPr>
            <w:tcW w:w="1701" w:type="dxa"/>
          </w:tcPr>
          <w:p w14:paraId="58EAB2E1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Completeness/</w:t>
            </w:r>
          </w:p>
        </w:tc>
        <w:tc>
          <w:tcPr>
            <w:tcW w:w="709" w:type="dxa"/>
          </w:tcPr>
          <w:p w14:paraId="3EDD434C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1</w:t>
            </w:r>
          </w:p>
        </w:tc>
        <w:tc>
          <w:tcPr>
            <w:tcW w:w="4615" w:type="dxa"/>
          </w:tcPr>
          <w:p w14:paraId="74DD3849" w14:textId="77777777" w:rsidR="00A173B0" w:rsidRPr="002A7C4B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 xml:space="preserve">Appropriate for patient recommendation; </w:t>
            </w:r>
          </w:p>
          <w:p w14:paraId="496B811E" w14:textId="20DA618E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no modifications required</w:t>
            </w:r>
          </w:p>
        </w:tc>
      </w:tr>
      <w:tr w:rsidR="00A173B0" w:rsidRPr="00A173B0" w14:paraId="78C74F9F" w14:textId="77777777" w:rsidTr="007508F3">
        <w:tc>
          <w:tcPr>
            <w:tcW w:w="1271" w:type="dxa"/>
            <w:vMerge/>
          </w:tcPr>
          <w:p w14:paraId="45BB4A60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1701" w:type="dxa"/>
          </w:tcPr>
          <w:p w14:paraId="3D212588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Correctness/</w:t>
            </w:r>
          </w:p>
        </w:tc>
        <w:tc>
          <w:tcPr>
            <w:tcW w:w="709" w:type="dxa"/>
          </w:tcPr>
          <w:p w14:paraId="3BA9B862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2</w:t>
            </w:r>
          </w:p>
        </w:tc>
        <w:tc>
          <w:tcPr>
            <w:tcW w:w="4615" w:type="dxa"/>
          </w:tcPr>
          <w:p w14:paraId="58AC9F2F" w14:textId="70D740DA" w:rsidR="00A173B0" w:rsidRPr="002A7C4B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 xml:space="preserve">Contains minor </w:t>
            </w:r>
            <w:r w:rsidR="00CE7719" w:rsidRPr="002A7C4B">
              <w:rPr>
                <w:rFonts w:eastAsiaTheme="minorEastAsia" w:cs="Times New Roman"/>
                <w:sz w:val="21"/>
                <w:szCs w:val="22"/>
              </w:rPr>
              <w:t>errors</w:t>
            </w:r>
            <w:r w:rsidRPr="00A173B0">
              <w:rPr>
                <w:rFonts w:eastAsiaTheme="minorEastAsia" w:cs="Times New Roman"/>
                <w:sz w:val="21"/>
                <w:szCs w:val="22"/>
              </w:rPr>
              <w:t xml:space="preserve">; </w:t>
            </w:r>
            <w:r w:rsidR="002A7C4B" w:rsidRPr="002A7C4B">
              <w:rPr>
                <w:rFonts w:eastAsiaTheme="minorEastAsia" w:cs="Times New Roman"/>
                <w:sz w:val="21"/>
                <w:szCs w:val="22"/>
              </w:rPr>
              <w:t xml:space="preserve">Omit minor </w:t>
            </w:r>
            <w:r w:rsidR="002A7C4B" w:rsidRPr="002A7C4B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message</w:t>
            </w:r>
            <w:r w:rsidR="002A7C4B" w:rsidRPr="002A7C4B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；</w:t>
            </w:r>
          </w:p>
          <w:p w14:paraId="7913699B" w14:textId="65C52F18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requires fine-tuning prior to patient recommendation</w:t>
            </w:r>
          </w:p>
        </w:tc>
      </w:tr>
      <w:tr w:rsidR="00A173B0" w:rsidRPr="00A173B0" w14:paraId="5B5B54B0" w14:textId="77777777" w:rsidTr="007508F3">
        <w:tc>
          <w:tcPr>
            <w:tcW w:w="1271" w:type="dxa"/>
            <w:vMerge/>
            <w:tcBorders>
              <w:bottom w:val="single" w:sz="12" w:space="0" w:color="auto"/>
            </w:tcBorders>
          </w:tcPr>
          <w:p w14:paraId="114691C2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B5270DA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Possible harm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4C04FF0" w14:textId="77777777" w:rsidR="00A173B0" w:rsidRPr="00A173B0" w:rsidRDefault="00A173B0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A173B0">
              <w:rPr>
                <w:rFonts w:eastAsiaTheme="minorEastAsia" w:cs="Times New Roman"/>
                <w:sz w:val="21"/>
                <w:szCs w:val="22"/>
              </w:rPr>
              <w:t>3</w:t>
            </w:r>
          </w:p>
        </w:tc>
        <w:tc>
          <w:tcPr>
            <w:tcW w:w="4615" w:type="dxa"/>
            <w:tcBorders>
              <w:bottom w:val="single" w:sz="12" w:space="0" w:color="auto"/>
            </w:tcBorders>
          </w:tcPr>
          <w:p w14:paraId="60C75D83" w14:textId="37523CD4" w:rsidR="00A173B0" w:rsidRPr="00A173B0" w:rsidRDefault="00CE7719" w:rsidP="00A173B0">
            <w:pPr>
              <w:spacing w:after="0" w:line="240" w:lineRule="auto"/>
              <w:rPr>
                <w:rFonts w:eastAsiaTheme="minorEastAsia" w:cs="Times New Roman"/>
                <w:sz w:val="21"/>
                <w:szCs w:val="22"/>
              </w:rPr>
            </w:pPr>
            <w:r w:rsidRPr="002A7C4B">
              <w:rPr>
                <w:rFonts w:eastAsiaTheme="minorEastAsia" w:cs="Times New Roman"/>
                <w:sz w:val="21"/>
                <w:szCs w:val="22"/>
              </w:rPr>
              <w:t>inappropriate or irrelevant, not suitable for patients</w:t>
            </w:r>
          </w:p>
        </w:tc>
      </w:tr>
      <w:bookmarkEnd w:id="0"/>
    </w:tbl>
    <w:p w14:paraId="6D428D68" w14:textId="77777777" w:rsidR="00896C8E" w:rsidRDefault="00896C8E">
      <w:pPr>
        <w:widowControl/>
        <w:spacing w:after="0" w:line="240" w:lineRule="auto"/>
        <w:jc w:val="left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443C4FD0" w14:textId="39F7EBCC" w:rsidR="000030F8" w:rsidRDefault="00E23DCA" w:rsidP="00D9127D">
      <w:pPr>
        <w:ind w:left="102" w:hangingChars="50" w:hanging="102"/>
        <w:jc w:val="left"/>
        <w:rPr>
          <w:rFonts w:cs="Times New Roman"/>
          <w:sz w:val="20"/>
          <w:szCs w:val="20"/>
        </w:rPr>
      </w:pPr>
      <w:bookmarkStart w:id="1" w:name="_Hlk147262319"/>
      <w:r w:rsidRPr="00896C8E">
        <w:rPr>
          <w:rFonts w:cs="Times New Roman"/>
          <w:b/>
          <w:bCs/>
          <w:sz w:val="20"/>
          <w:szCs w:val="20"/>
        </w:rPr>
        <w:lastRenderedPageBreak/>
        <w:t xml:space="preserve">Supplementary Table </w:t>
      </w:r>
      <w:r w:rsidR="004E1D7F">
        <w:rPr>
          <w:rFonts w:cs="Times New Roman"/>
          <w:b/>
          <w:bCs/>
          <w:sz w:val="20"/>
          <w:szCs w:val="20"/>
        </w:rPr>
        <w:t>2</w:t>
      </w:r>
      <w:r>
        <w:rPr>
          <w:rFonts w:cs="Times New Roman"/>
          <w:sz w:val="20"/>
          <w:szCs w:val="20"/>
        </w:rPr>
        <w:t xml:space="preserve">. The </w:t>
      </w:r>
      <w:r w:rsidR="00B91BD1">
        <w:rPr>
          <w:rFonts w:cs="Times New Roman"/>
          <w:sz w:val="20"/>
          <w:szCs w:val="20"/>
        </w:rPr>
        <w:t xml:space="preserve">20 designed </w:t>
      </w:r>
      <w:r>
        <w:rPr>
          <w:rFonts w:cs="Times New Roman"/>
          <w:sz w:val="20"/>
          <w:szCs w:val="20"/>
        </w:rPr>
        <w:t>question</w:t>
      </w:r>
      <w:r w:rsidR="00636E9A">
        <w:rPr>
          <w:rFonts w:cs="Times New Roman" w:hint="eastAsia"/>
          <w:sz w:val="20"/>
          <w:szCs w:val="20"/>
        </w:rPr>
        <w:t>s</w:t>
      </w:r>
      <w:r>
        <w:rPr>
          <w:rFonts w:cs="Times New Roman"/>
          <w:sz w:val="20"/>
          <w:szCs w:val="20"/>
        </w:rPr>
        <w:t xml:space="preserve"> for question</w:t>
      </w:r>
      <w:r w:rsidR="00257FE9"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answering.</w:t>
      </w:r>
    </w:p>
    <w:tbl>
      <w:tblPr>
        <w:tblStyle w:val="20"/>
        <w:tblW w:w="9340" w:type="dxa"/>
        <w:tblLook w:val="04A0" w:firstRow="1" w:lastRow="0" w:firstColumn="1" w:lastColumn="0" w:noHBand="0" w:noVBand="1"/>
      </w:tblPr>
      <w:tblGrid>
        <w:gridCol w:w="9340"/>
      </w:tblGrid>
      <w:tr w:rsidR="004E1D7F" w:rsidRPr="00523DF6" w14:paraId="2C63584D" w14:textId="77777777" w:rsidTr="00A53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bookmarkEnd w:id="1"/>
          <w:p w14:paraId="173A2327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Is there any abnormality?</w:t>
            </w:r>
          </w:p>
        </w:tc>
      </w:tr>
      <w:tr w:rsidR="004E1D7F" w:rsidRPr="00523DF6" w14:paraId="67903BD3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7A3F403C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 is the diagnosis?</w:t>
            </w:r>
          </w:p>
        </w:tc>
      </w:tr>
      <w:tr w:rsidR="004E1D7F" w:rsidRPr="00523DF6" w14:paraId="67E6FBC9" w14:textId="77777777" w:rsidTr="00A53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2353FB93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kern w:val="0"/>
                <w:sz w:val="22"/>
                <w:szCs w:val="22"/>
              </w:rPr>
              <w:t>Where is the abnormality?</w:t>
            </w:r>
          </w:p>
        </w:tc>
      </w:tr>
      <w:tr w:rsidR="004E1D7F" w:rsidRPr="00523DF6" w14:paraId="3C692767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23562F81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Is this condition severe?</w:t>
            </w:r>
          </w:p>
        </w:tc>
      </w:tr>
      <w:tr w:rsidR="004E1D7F" w:rsidRPr="00523DF6" w14:paraId="50BBD794" w14:textId="77777777" w:rsidTr="00A53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29197575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an this condition cause blindness?</w:t>
            </w:r>
          </w:p>
        </w:tc>
      </w:tr>
      <w:tr w:rsidR="004E1D7F" w:rsidRPr="00523DF6" w14:paraId="25AB1423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514A2CF2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ill this condition progress?</w:t>
            </w:r>
          </w:p>
        </w:tc>
      </w:tr>
      <w:tr w:rsidR="004E1D7F" w:rsidRPr="00523DF6" w14:paraId="688D3C9B" w14:textId="77777777" w:rsidTr="00A53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2F303C7C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 is the outcome of this condition?</w:t>
            </w:r>
          </w:p>
        </w:tc>
      </w:tr>
      <w:tr w:rsidR="004E1D7F" w:rsidRPr="00523DF6" w14:paraId="77E1E396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0D5B052A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 is the prognosis for this condition?</w:t>
            </w:r>
          </w:p>
        </w:tc>
      </w:tr>
      <w:tr w:rsidR="004E1D7F" w:rsidRPr="00523DF6" w14:paraId="7CA61095" w14:textId="77777777" w:rsidTr="00A53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2FE4EEB3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 might be the cause of this condition?</w:t>
            </w:r>
          </w:p>
        </w:tc>
      </w:tr>
      <w:tr w:rsidR="004E1D7F" w:rsidRPr="00523DF6" w14:paraId="1A88E602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09D70FE1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 are some common complications that can occur?</w:t>
            </w:r>
          </w:p>
        </w:tc>
      </w:tr>
      <w:tr w:rsidR="004E1D7F" w:rsidRPr="00523DF6" w14:paraId="61FDA5AF" w14:textId="77777777" w:rsidTr="00A53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10ECA835" w14:textId="71705B22" w:rsidR="004E1D7F" w:rsidRPr="00896C8E" w:rsidRDefault="00CA7283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</w:t>
            </w: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="004E1D7F"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hould I do?</w:t>
            </w:r>
          </w:p>
        </w:tc>
      </w:tr>
      <w:tr w:rsidR="004E1D7F" w:rsidRPr="00523DF6" w14:paraId="173158FB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5ACA1FC3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 is your suggestion for me?</w:t>
            </w:r>
          </w:p>
        </w:tc>
      </w:tr>
      <w:tr w:rsidR="004E1D7F" w:rsidRPr="00523DF6" w14:paraId="3EBE7BAE" w14:textId="77777777" w:rsidTr="00A53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5B2F4031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 kind of further testing might be necessary?</w:t>
            </w:r>
          </w:p>
        </w:tc>
      </w:tr>
      <w:tr w:rsidR="004E1D7F" w:rsidRPr="00523DF6" w14:paraId="697947FC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2C9BA0EC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 might be the treatment options for this condition?</w:t>
            </w:r>
          </w:p>
        </w:tc>
      </w:tr>
      <w:tr w:rsidR="004E1D7F" w:rsidRPr="00523DF6" w14:paraId="5838CD08" w14:textId="77777777" w:rsidTr="00A53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6CCB8EF9" w14:textId="77777777" w:rsidR="004E1D7F" w:rsidRPr="00896C8E" w:rsidRDefault="004E1D7F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896C8E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ow can I prevent this condition?</w:t>
            </w:r>
          </w:p>
        </w:tc>
      </w:tr>
      <w:tr w:rsidR="004E1D7F" w:rsidRPr="00523DF6" w14:paraId="2FD4D5D5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161E9F60" w14:textId="45DE40AB" w:rsidR="004E1D7F" w:rsidRPr="00896C8E" w:rsidRDefault="00B91BD1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B91BD1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an you explain the procedure of a slit lamp exam and what it can detect?</w:t>
            </w:r>
          </w:p>
        </w:tc>
      </w:tr>
      <w:tr w:rsidR="004E1D7F" w:rsidRPr="00523DF6" w14:paraId="35A335AD" w14:textId="77777777" w:rsidTr="00A53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131C0973" w14:textId="6E58B441" w:rsidR="004E1D7F" w:rsidRPr="00896C8E" w:rsidRDefault="00B91BD1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B91BD1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ow do I prepare for a slit lamp exam?</w:t>
            </w:r>
          </w:p>
        </w:tc>
      </w:tr>
      <w:tr w:rsidR="004E1D7F" w:rsidRPr="00523DF6" w14:paraId="61456CD4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514F10D4" w14:textId="48CE5172" w:rsidR="004E1D7F" w:rsidRPr="00896C8E" w:rsidRDefault="00B91BD1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B91BD1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o I have to have my eyelids rolled up during the examination, and will I get hurt because of this?</w:t>
            </w:r>
          </w:p>
        </w:tc>
      </w:tr>
      <w:tr w:rsidR="004E1D7F" w:rsidRPr="00523DF6" w14:paraId="53281AC6" w14:textId="77777777" w:rsidTr="00A53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3F6CFCB9" w14:textId="7C411EB6" w:rsidR="004E1D7F" w:rsidRPr="00896C8E" w:rsidRDefault="00B91BD1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B91BD1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ow long does a slit lamp exam usually take to complete?</w:t>
            </w:r>
          </w:p>
        </w:tc>
      </w:tr>
      <w:tr w:rsidR="004E1D7F" w:rsidRPr="00523DF6" w14:paraId="17873588" w14:textId="77777777" w:rsidTr="00A53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noWrap/>
            <w:hideMark/>
          </w:tcPr>
          <w:p w14:paraId="44980867" w14:textId="0481A337" w:rsidR="004E1D7F" w:rsidRPr="00896C8E" w:rsidRDefault="00B91BD1" w:rsidP="00A5349A">
            <w:pPr>
              <w:pStyle w:val="a9"/>
              <w:widowControl/>
              <w:numPr>
                <w:ilvl w:val="0"/>
                <w:numId w:val="1"/>
              </w:numPr>
              <w:spacing w:after="0" w:line="240" w:lineRule="auto"/>
              <w:ind w:firstLineChars="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B91BD1"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hat are the risks of a slit lamp exam?</w:t>
            </w:r>
          </w:p>
        </w:tc>
      </w:tr>
    </w:tbl>
    <w:p w14:paraId="2643EF25" w14:textId="77777777" w:rsidR="004E1D7F" w:rsidRPr="004E1D7F" w:rsidRDefault="004E1D7F" w:rsidP="00D9127D">
      <w:pPr>
        <w:ind w:left="100" w:hangingChars="50" w:hanging="100"/>
        <w:jc w:val="left"/>
        <w:rPr>
          <w:rFonts w:cs="Times New Roman"/>
          <w:sz w:val="20"/>
          <w:szCs w:val="20"/>
        </w:rPr>
      </w:pPr>
    </w:p>
    <w:p w14:paraId="06197175" w14:textId="77777777" w:rsidR="00523DF6" w:rsidRPr="00523DF6" w:rsidRDefault="00523DF6" w:rsidP="00D9127D">
      <w:pPr>
        <w:ind w:left="120" w:hangingChars="50" w:hanging="120"/>
        <w:jc w:val="left"/>
      </w:pPr>
    </w:p>
    <w:sectPr w:rsidR="00523DF6" w:rsidRPr="00523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1010D5" w14:textId="77777777" w:rsidR="008D32C4" w:rsidRDefault="008D32C4" w:rsidP="00AA0809">
      <w:pPr>
        <w:spacing w:after="0" w:line="240" w:lineRule="auto"/>
      </w:pPr>
      <w:r>
        <w:separator/>
      </w:r>
    </w:p>
  </w:endnote>
  <w:endnote w:type="continuationSeparator" w:id="0">
    <w:p w14:paraId="6A4E3F29" w14:textId="77777777" w:rsidR="008D32C4" w:rsidRDefault="008D32C4" w:rsidP="00AA0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00B4DA" w14:textId="77777777" w:rsidR="008D32C4" w:rsidRDefault="008D32C4" w:rsidP="00AA0809">
      <w:pPr>
        <w:spacing w:after="0" w:line="240" w:lineRule="auto"/>
      </w:pPr>
      <w:r>
        <w:separator/>
      </w:r>
    </w:p>
  </w:footnote>
  <w:footnote w:type="continuationSeparator" w:id="0">
    <w:p w14:paraId="7470114A" w14:textId="77777777" w:rsidR="008D32C4" w:rsidRDefault="008D32C4" w:rsidP="00AA0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2A6921"/>
    <w:multiLevelType w:val="hybridMultilevel"/>
    <w:tmpl w:val="CAACC066"/>
    <w:lvl w:ilvl="0" w:tplc="0596B2C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99586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xsjA3MTAyNjMzsTBT0lEKTi0uzszPAykwrgUA7YVgnCwAAAA="/>
  </w:docVars>
  <w:rsids>
    <w:rsidRoot w:val="00A43D6A"/>
    <w:rsid w:val="000030F8"/>
    <w:rsid w:val="0001576D"/>
    <w:rsid w:val="00026316"/>
    <w:rsid w:val="00030536"/>
    <w:rsid w:val="00042732"/>
    <w:rsid w:val="00051BEC"/>
    <w:rsid w:val="00054B7D"/>
    <w:rsid w:val="000B48FB"/>
    <w:rsid w:val="000C776A"/>
    <w:rsid w:val="000D1241"/>
    <w:rsid w:val="000F68F4"/>
    <w:rsid w:val="00100685"/>
    <w:rsid w:val="001118BF"/>
    <w:rsid w:val="001158AA"/>
    <w:rsid w:val="001200E3"/>
    <w:rsid w:val="001236DF"/>
    <w:rsid w:val="001240F3"/>
    <w:rsid w:val="0013270F"/>
    <w:rsid w:val="0014663A"/>
    <w:rsid w:val="00152645"/>
    <w:rsid w:val="0015575C"/>
    <w:rsid w:val="00167FC0"/>
    <w:rsid w:val="00181BF3"/>
    <w:rsid w:val="00187BF1"/>
    <w:rsid w:val="00196FC4"/>
    <w:rsid w:val="001B02CF"/>
    <w:rsid w:val="001E0268"/>
    <w:rsid w:val="0020351F"/>
    <w:rsid w:val="0021372A"/>
    <w:rsid w:val="0022589A"/>
    <w:rsid w:val="0023347C"/>
    <w:rsid w:val="00234713"/>
    <w:rsid w:val="002452E8"/>
    <w:rsid w:val="00257FE9"/>
    <w:rsid w:val="002606B3"/>
    <w:rsid w:val="002776C0"/>
    <w:rsid w:val="002930B4"/>
    <w:rsid w:val="002A46D1"/>
    <w:rsid w:val="002A7C4B"/>
    <w:rsid w:val="002B0D3C"/>
    <w:rsid w:val="002B228A"/>
    <w:rsid w:val="002B3FBF"/>
    <w:rsid w:val="002C160B"/>
    <w:rsid w:val="002C3EB3"/>
    <w:rsid w:val="002E0853"/>
    <w:rsid w:val="00313395"/>
    <w:rsid w:val="0032072A"/>
    <w:rsid w:val="0032668E"/>
    <w:rsid w:val="0033274C"/>
    <w:rsid w:val="00337D86"/>
    <w:rsid w:val="003403E6"/>
    <w:rsid w:val="00364447"/>
    <w:rsid w:val="003701CE"/>
    <w:rsid w:val="003812E5"/>
    <w:rsid w:val="003C1C25"/>
    <w:rsid w:val="0040149B"/>
    <w:rsid w:val="00405048"/>
    <w:rsid w:val="0040600A"/>
    <w:rsid w:val="00413321"/>
    <w:rsid w:val="00434DB6"/>
    <w:rsid w:val="00435DE7"/>
    <w:rsid w:val="00436E85"/>
    <w:rsid w:val="00442D11"/>
    <w:rsid w:val="00452D8B"/>
    <w:rsid w:val="00474F3B"/>
    <w:rsid w:val="0048336F"/>
    <w:rsid w:val="00486FF1"/>
    <w:rsid w:val="004934FE"/>
    <w:rsid w:val="00493CCF"/>
    <w:rsid w:val="004959D3"/>
    <w:rsid w:val="004A65AE"/>
    <w:rsid w:val="004B35C0"/>
    <w:rsid w:val="004E1D7F"/>
    <w:rsid w:val="005026C7"/>
    <w:rsid w:val="00503DCD"/>
    <w:rsid w:val="00515313"/>
    <w:rsid w:val="00523DF6"/>
    <w:rsid w:val="005455BB"/>
    <w:rsid w:val="0057601C"/>
    <w:rsid w:val="0058241A"/>
    <w:rsid w:val="0058248B"/>
    <w:rsid w:val="0060515D"/>
    <w:rsid w:val="006221AC"/>
    <w:rsid w:val="00636E9A"/>
    <w:rsid w:val="006600C8"/>
    <w:rsid w:val="00661CE6"/>
    <w:rsid w:val="006902CE"/>
    <w:rsid w:val="00691747"/>
    <w:rsid w:val="006F7718"/>
    <w:rsid w:val="00701032"/>
    <w:rsid w:val="00705184"/>
    <w:rsid w:val="0070618A"/>
    <w:rsid w:val="00713D89"/>
    <w:rsid w:val="007156F2"/>
    <w:rsid w:val="007240A4"/>
    <w:rsid w:val="0073483C"/>
    <w:rsid w:val="00742BE4"/>
    <w:rsid w:val="00743F2C"/>
    <w:rsid w:val="00746CF6"/>
    <w:rsid w:val="0075698D"/>
    <w:rsid w:val="007D4BE4"/>
    <w:rsid w:val="007E3463"/>
    <w:rsid w:val="007E664A"/>
    <w:rsid w:val="00814746"/>
    <w:rsid w:val="008228F9"/>
    <w:rsid w:val="008273CF"/>
    <w:rsid w:val="00835C44"/>
    <w:rsid w:val="00836474"/>
    <w:rsid w:val="008614F8"/>
    <w:rsid w:val="00865781"/>
    <w:rsid w:val="008771C7"/>
    <w:rsid w:val="00885304"/>
    <w:rsid w:val="00896C8E"/>
    <w:rsid w:val="008C6526"/>
    <w:rsid w:val="008D1440"/>
    <w:rsid w:val="008D32C4"/>
    <w:rsid w:val="008E27D5"/>
    <w:rsid w:val="008E52B5"/>
    <w:rsid w:val="009072BA"/>
    <w:rsid w:val="00942124"/>
    <w:rsid w:val="00960B19"/>
    <w:rsid w:val="00971E3A"/>
    <w:rsid w:val="0097382E"/>
    <w:rsid w:val="00997760"/>
    <w:rsid w:val="009A609A"/>
    <w:rsid w:val="009B2527"/>
    <w:rsid w:val="009D4F3D"/>
    <w:rsid w:val="009D7502"/>
    <w:rsid w:val="009E3F75"/>
    <w:rsid w:val="00A14C12"/>
    <w:rsid w:val="00A173B0"/>
    <w:rsid w:val="00A31CB4"/>
    <w:rsid w:val="00A41DBC"/>
    <w:rsid w:val="00A43D6A"/>
    <w:rsid w:val="00A45811"/>
    <w:rsid w:val="00A46C9E"/>
    <w:rsid w:val="00A75AD9"/>
    <w:rsid w:val="00AA0329"/>
    <w:rsid w:val="00AA0809"/>
    <w:rsid w:val="00AA692F"/>
    <w:rsid w:val="00AB6834"/>
    <w:rsid w:val="00AD3D78"/>
    <w:rsid w:val="00AE1C99"/>
    <w:rsid w:val="00AF3C97"/>
    <w:rsid w:val="00B04C8F"/>
    <w:rsid w:val="00B1235A"/>
    <w:rsid w:val="00B264E3"/>
    <w:rsid w:val="00B40B1D"/>
    <w:rsid w:val="00B41D63"/>
    <w:rsid w:val="00B45C12"/>
    <w:rsid w:val="00B54B14"/>
    <w:rsid w:val="00B63E6B"/>
    <w:rsid w:val="00B75640"/>
    <w:rsid w:val="00B86006"/>
    <w:rsid w:val="00B86AC3"/>
    <w:rsid w:val="00B91BD1"/>
    <w:rsid w:val="00BB179A"/>
    <w:rsid w:val="00BB296D"/>
    <w:rsid w:val="00BB7ECC"/>
    <w:rsid w:val="00BC1596"/>
    <w:rsid w:val="00BE5D03"/>
    <w:rsid w:val="00BE7BDB"/>
    <w:rsid w:val="00C166D6"/>
    <w:rsid w:val="00C25203"/>
    <w:rsid w:val="00C373FA"/>
    <w:rsid w:val="00C40908"/>
    <w:rsid w:val="00C53EB7"/>
    <w:rsid w:val="00C56576"/>
    <w:rsid w:val="00C731CB"/>
    <w:rsid w:val="00C83C5E"/>
    <w:rsid w:val="00CA7283"/>
    <w:rsid w:val="00CA7706"/>
    <w:rsid w:val="00CD70DE"/>
    <w:rsid w:val="00CE2D5B"/>
    <w:rsid w:val="00CE4EA1"/>
    <w:rsid w:val="00CE7719"/>
    <w:rsid w:val="00CF568F"/>
    <w:rsid w:val="00CF5E42"/>
    <w:rsid w:val="00D02DBC"/>
    <w:rsid w:val="00D0754E"/>
    <w:rsid w:val="00D15561"/>
    <w:rsid w:val="00D270A1"/>
    <w:rsid w:val="00D356F3"/>
    <w:rsid w:val="00D470D9"/>
    <w:rsid w:val="00D60314"/>
    <w:rsid w:val="00D726EA"/>
    <w:rsid w:val="00D825EB"/>
    <w:rsid w:val="00D8781C"/>
    <w:rsid w:val="00D9127D"/>
    <w:rsid w:val="00D96119"/>
    <w:rsid w:val="00DA0D35"/>
    <w:rsid w:val="00DB23C3"/>
    <w:rsid w:val="00DD696C"/>
    <w:rsid w:val="00E03FAA"/>
    <w:rsid w:val="00E0706A"/>
    <w:rsid w:val="00E22988"/>
    <w:rsid w:val="00E23DCA"/>
    <w:rsid w:val="00E31F8B"/>
    <w:rsid w:val="00E37F32"/>
    <w:rsid w:val="00E41D9C"/>
    <w:rsid w:val="00E66442"/>
    <w:rsid w:val="00E9390D"/>
    <w:rsid w:val="00E96F39"/>
    <w:rsid w:val="00ED044E"/>
    <w:rsid w:val="00ED475D"/>
    <w:rsid w:val="00EE5F37"/>
    <w:rsid w:val="00EF31E8"/>
    <w:rsid w:val="00F5071F"/>
    <w:rsid w:val="00F5349A"/>
    <w:rsid w:val="00F74890"/>
    <w:rsid w:val="00F758A9"/>
    <w:rsid w:val="00F9319D"/>
    <w:rsid w:val="00FB3989"/>
    <w:rsid w:val="00FC1C3B"/>
    <w:rsid w:val="00FE212D"/>
    <w:rsid w:val="00FF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02D9F"/>
  <w15:chartTrackingRefBased/>
  <w15:docId w15:val="{FF2ECD30-97A4-410B-99FF-9F209DCF1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D6A"/>
    <w:pPr>
      <w:widowControl w:val="0"/>
      <w:spacing w:after="160" w:line="259" w:lineRule="auto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D6A"/>
    <w:rPr>
      <w:rFonts w:ascii="Times New Roman" w:eastAsia="宋体" w:hAnsi="Times New Roman"/>
      <w:sz w:val="24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A08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0809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08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0809"/>
    <w:rPr>
      <w:rFonts w:ascii="Times New Roman" w:eastAsia="宋体" w:hAnsi="Times New Roman"/>
      <w:sz w:val="18"/>
      <w:szCs w:val="18"/>
    </w:rPr>
  </w:style>
  <w:style w:type="table" w:styleId="a8">
    <w:name w:val="Table Grid"/>
    <w:basedOn w:val="a1"/>
    <w:uiPriority w:val="39"/>
    <w:rsid w:val="00003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96C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Grid Table 2"/>
    <w:basedOn w:val="a1"/>
    <w:uiPriority w:val="47"/>
    <w:rsid w:val="00896C8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List Paragraph"/>
    <w:basedOn w:val="a"/>
    <w:uiPriority w:val="34"/>
    <w:qFormat/>
    <w:rsid w:val="00896C8E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B63E6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63E6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63E6B"/>
    <w:rPr>
      <w:rFonts w:ascii="Times New Roman" w:eastAsia="宋体" w:hAnsi="Times New Roman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63E6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63E6B"/>
    <w:rPr>
      <w:rFonts w:ascii="Times New Roman" w:eastAsia="宋体" w:hAnsi="Times New Roman"/>
      <w:b/>
      <w:bCs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B63E6B"/>
    <w:pPr>
      <w:spacing w:after="0" w:line="240" w:lineRule="auto"/>
    </w:pPr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B63E6B"/>
    <w:rPr>
      <w:rFonts w:ascii="Times New Roman" w:eastAsia="宋体" w:hAnsi="Times New Roman"/>
      <w:sz w:val="18"/>
      <w:szCs w:val="18"/>
    </w:rPr>
  </w:style>
  <w:style w:type="paragraph" w:styleId="af1">
    <w:name w:val="Revision"/>
    <w:hidden/>
    <w:uiPriority w:val="99"/>
    <w:semiHidden/>
    <w:rsid w:val="00E23DCA"/>
    <w:rPr>
      <w:rFonts w:ascii="Times New Roman" w:eastAsia="宋体" w:hAnsi="Times New Roman"/>
      <w:sz w:val="24"/>
      <w:szCs w:val="24"/>
    </w:rPr>
  </w:style>
  <w:style w:type="paragraph" w:customStyle="1" w:styleId="DecimalAligned">
    <w:name w:val="Decimal Aligned"/>
    <w:basedOn w:val="a"/>
    <w:uiPriority w:val="40"/>
    <w:qFormat/>
    <w:rsid w:val="00B91BD1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af2">
    <w:name w:val="footnote text"/>
    <w:basedOn w:val="a"/>
    <w:link w:val="af3"/>
    <w:uiPriority w:val="99"/>
    <w:unhideWhenUsed/>
    <w:rsid w:val="00B91BD1"/>
    <w:pPr>
      <w:widowControl/>
      <w:spacing w:after="0" w:line="240" w:lineRule="auto"/>
      <w:jc w:val="left"/>
    </w:pPr>
    <w:rPr>
      <w:rFonts w:asciiTheme="minorHAnsi" w:eastAsiaTheme="minorEastAsia" w:hAnsiTheme="minorHAnsi" w:cs="Times New Roman"/>
      <w:kern w:val="0"/>
      <w:sz w:val="20"/>
      <w:szCs w:val="20"/>
    </w:rPr>
  </w:style>
  <w:style w:type="character" w:customStyle="1" w:styleId="af3">
    <w:name w:val="脚注文本 字符"/>
    <w:basedOn w:val="a0"/>
    <w:link w:val="af2"/>
    <w:uiPriority w:val="99"/>
    <w:rsid w:val="00B91BD1"/>
    <w:rPr>
      <w:rFonts w:cs="Times New Roman"/>
      <w:kern w:val="0"/>
      <w:sz w:val="20"/>
      <w:szCs w:val="20"/>
    </w:rPr>
  </w:style>
  <w:style w:type="character" w:styleId="af4">
    <w:name w:val="Subtle Emphasis"/>
    <w:basedOn w:val="a0"/>
    <w:uiPriority w:val="19"/>
    <w:qFormat/>
    <w:rsid w:val="00B91BD1"/>
    <w:rPr>
      <w:i/>
      <w:iCs/>
    </w:rPr>
  </w:style>
  <w:style w:type="table" w:styleId="2-5">
    <w:name w:val="Medium Shading 2 Accent 5"/>
    <w:basedOn w:val="a1"/>
    <w:uiPriority w:val="64"/>
    <w:rsid w:val="00B91BD1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4">
    <w:name w:val="Plain Table 4"/>
    <w:basedOn w:val="a1"/>
    <w:uiPriority w:val="44"/>
    <w:rsid w:val="00A173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67C30-3F4E-44A1-810E-038F12753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晓兰</dc:creator>
  <cp:keywords/>
  <dc:description/>
  <cp:lastModifiedBy>ZHAO, zavia [Student]</cp:lastModifiedBy>
  <cp:revision>6</cp:revision>
  <dcterms:created xsi:type="dcterms:W3CDTF">2024-11-24T20:05:00Z</dcterms:created>
  <dcterms:modified xsi:type="dcterms:W3CDTF">2024-11-24T20:05:00Z</dcterms:modified>
</cp:coreProperties>
</file>